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240" w:lineRule="auto"/>
        <w:jc w:val="center"/>
        <w:rPr>
          <w:rFonts w:hint="default" w:ascii="Times New Roman" w:hAnsi="Times New Roman" w:cs="Times New Roman"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II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>List of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rimary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ntibodies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sed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 xml:space="preserve">n the </w:t>
      </w:r>
      <w:r>
        <w:rPr>
          <w:rFonts w:hint="default" w:ascii="Times New Roman" w:hAnsi="Times New Roman" w:cs="Times New Roman"/>
          <w:b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 w:val="18"/>
          <w:szCs w:val="18"/>
        </w:rPr>
        <w:t>tudy</w:t>
      </w:r>
    </w:p>
    <w:tbl>
      <w:tblPr>
        <w:tblStyle w:val="8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97"/>
        <w:gridCol w:w="33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pplications</w:t>
            </w:r>
          </w:p>
        </w:tc>
        <w:tc>
          <w:tcPr>
            <w:tcW w:w="3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NF128</w:t>
            </w:r>
          </w:p>
        </w:tc>
        <w:tc>
          <w:tcPr>
            <w:tcW w:w="2197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,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HC,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F</w:t>
            </w:r>
          </w:p>
        </w:tc>
        <w:tc>
          <w:tcPr>
            <w:tcW w:w="3334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253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I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24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-cadher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F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31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F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57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nail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P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38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D133</w:t>
            </w:r>
          </w:p>
        </w:tc>
        <w:tc>
          <w:tcPr>
            <w:tcW w:w="2197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HC,IF</w:t>
            </w:r>
          </w:p>
        </w:tc>
        <w:tc>
          <w:tcPr>
            <w:tcW w:w="3334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643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wist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H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058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α-tubul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IHC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F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825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amin B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P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374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D44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P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IHC, IF, F 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64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T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WB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F, IP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0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0" w:name="OLE_LINK1" w:colFirst="0" w:colLast="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F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oteintech (51064-2-AP)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5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oteintech (66007-1-l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lag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roteintech (66008-2-l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ER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P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 IHC,IF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37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HC, IF,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69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P38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HC, IF,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5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38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HC, IF,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69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JN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F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25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N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HC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20803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β-caten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F, ELISA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2779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β-catenin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HC, IF, F, ChIP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84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-Myc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P, IHC, 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bc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3207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MP7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B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ST (3801)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hint="default" w:ascii="Times New Roman" w:hAnsi="Times New Roman" w:cs="Times New Roman"/>
          <w:sz w:val="18"/>
          <w:szCs w:val="18"/>
        </w:rPr>
        <w:t>WB, western blot; IHC, immunohistochemistry; IF, immunofluorescenc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IP, i</w:t>
      </w:r>
      <w:r>
        <w:rPr>
          <w:rFonts w:hint="default" w:ascii="Times New Roman" w:hAnsi="Times New Roman" w:cs="Times New Roman"/>
          <w:sz w:val="18"/>
          <w:szCs w:val="18"/>
        </w:rPr>
        <w:t>mmunoprecipita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ELISA, </w:t>
      </w:r>
      <w:r>
        <w:rPr>
          <w:rFonts w:hint="default" w:ascii="Times New Roman" w:hAnsi="Times New Roman" w:cs="Times New Roman"/>
          <w:sz w:val="18"/>
          <w:szCs w:val="18"/>
        </w:rPr>
        <w:t>enzym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linke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immunosorben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ssa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F, Flow cytometric analysis; ChIP, Chromatin immunoprecipitations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99"/>
    <w:rsid w:val="001B5D1E"/>
    <w:rsid w:val="001C4A99"/>
    <w:rsid w:val="0025188C"/>
    <w:rsid w:val="00432081"/>
    <w:rsid w:val="00462C71"/>
    <w:rsid w:val="004C5403"/>
    <w:rsid w:val="008339D4"/>
    <w:rsid w:val="0094163F"/>
    <w:rsid w:val="009C6EBC"/>
    <w:rsid w:val="00BC095A"/>
    <w:rsid w:val="00BD657D"/>
    <w:rsid w:val="00C00FBC"/>
    <w:rsid w:val="00CB3DAB"/>
    <w:rsid w:val="00FE3921"/>
    <w:rsid w:val="071B6E2D"/>
    <w:rsid w:val="07246834"/>
    <w:rsid w:val="082049A6"/>
    <w:rsid w:val="1AAE2599"/>
    <w:rsid w:val="207824D0"/>
    <w:rsid w:val="242A1B7B"/>
    <w:rsid w:val="25641315"/>
    <w:rsid w:val="2CBD5EA8"/>
    <w:rsid w:val="3AA7141A"/>
    <w:rsid w:val="42DF4311"/>
    <w:rsid w:val="482B72EF"/>
    <w:rsid w:val="4D8742B6"/>
    <w:rsid w:val="52BE77BB"/>
    <w:rsid w:val="53F02EB7"/>
    <w:rsid w:val="54CA72CC"/>
    <w:rsid w:val="5B3807F4"/>
    <w:rsid w:val="5FD40C88"/>
    <w:rsid w:val="64F22A54"/>
    <w:rsid w:val="6D024AE5"/>
    <w:rsid w:val="74C65C86"/>
    <w:rsid w:val="7CB5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character" w:styleId="6">
    <w:name w:val="Strong"/>
    <w:basedOn w:val="5"/>
    <w:qFormat/>
    <w:uiPriority w:val="22"/>
    <w:rPr>
      <w:b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6</Characters>
  <Lines>4</Lines>
  <Paragraphs>1</Paragraphs>
  <TotalTime>1</TotalTime>
  <ScaleCrop>false</ScaleCrop>
  <LinksUpToDate>false</LinksUpToDate>
  <CharactersWithSpaces>605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02:00Z</dcterms:created>
  <dc:creator>sw</dc:creator>
  <cp:lastModifiedBy>卫传元</cp:lastModifiedBy>
  <dcterms:modified xsi:type="dcterms:W3CDTF">2019-01-03T01:59:4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